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5F611" w14:textId="10A2295E" w:rsidR="001D09A4" w:rsidRPr="00BC7FDF" w:rsidRDefault="00AD4300" w:rsidP="00174896">
      <w:pPr>
        <w:spacing w:before="240" w:after="60" w:line="480" w:lineRule="auto"/>
        <w:outlineLvl w:val="0"/>
        <w:rPr>
          <w:rFonts w:ascii="Times New Roman" w:hAnsi="Times New Roman" w:cs="Times New Roman"/>
          <w:b/>
          <w:sz w:val="36"/>
          <w:szCs w:val="36"/>
          <w:lang w:bidi="en-US"/>
        </w:rPr>
      </w:pPr>
      <w:r w:rsidRPr="00AD4300">
        <w:rPr>
          <w:rFonts w:ascii="Times New Roman" w:hAnsi="Times New Roman" w:cs="Times New Roman"/>
          <w:b/>
          <w:sz w:val="36"/>
          <w:szCs w:val="36"/>
          <w:lang w:bidi="en-US"/>
        </w:rPr>
        <w:t>Supporting information</w:t>
      </w:r>
    </w:p>
    <w:p w14:paraId="07EC20B1" w14:textId="53CB9D8B" w:rsidR="007636F8" w:rsidRPr="004A307A" w:rsidRDefault="00AD4300" w:rsidP="007636F8">
      <w:pPr>
        <w:widowControl/>
        <w:adjustRightInd w:val="0"/>
        <w:snapToGrid w:val="0"/>
        <w:spacing w:before="12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S1 Table</w:t>
      </w:r>
      <w:r w:rsidR="00D75B9B" w:rsidRPr="004A307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466</w:t>
      </w:r>
      <w:r w:rsidRPr="00AD430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Chinese forum websites and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42</w:t>
      </w:r>
      <w:r w:rsidRPr="00AD430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Chinese government affairs platforms</w:t>
      </w:r>
      <w:r w:rsidR="00D75B9B" w:rsidRPr="004A307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.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3828"/>
        <w:gridCol w:w="4252"/>
        <w:gridCol w:w="2268"/>
      </w:tblGrid>
      <w:tr w:rsidR="00AD4300" w:rsidRPr="00AD4300" w14:paraId="4AA1F418" w14:textId="77777777" w:rsidTr="00477442">
        <w:trPr>
          <w:trHeight w:val="285"/>
          <w:tblHeader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0DC6" w14:textId="4DFC9879" w:rsidR="00AD4300" w:rsidRPr="00AB486C" w:rsidRDefault="001176E2" w:rsidP="002841B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ta s</w:t>
            </w:r>
            <w:r w:rsidR="00AD4300" w:rsidRPr="00AD43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urce</w:t>
            </w:r>
            <w:r w:rsidR="00AD43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AD4300" w:rsidRPr="00AD43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2841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="002841BE" w:rsidRPr="002841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riginal in </w:t>
            </w:r>
            <w:r w:rsidR="00AD4300" w:rsidRPr="00AD43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inese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23B7" w14:textId="6DCB51B9" w:rsidR="00AD4300" w:rsidRPr="00AB486C" w:rsidRDefault="001176E2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ta s</w:t>
            </w:r>
            <w:r w:rsidR="00AD4300" w:rsidRPr="00AD43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urce</w:t>
            </w:r>
            <w:r w:rsidR="00AD43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AD4300" w:rsidRPr="00AD43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translated in English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02BED" w14:textId="5986E20B" w:rsidR="00AD4300" w:rsidRPr="00AB486C" w:rsidRDefault="00CE0455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ttribute</w:t>
            </w:r>
          </w:p>
        </w:tc>
      </w:tr>
      <w:tr w:rsidR="00AD4300" w:rsidRPr="00AD4300" w14:paraId="4335191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241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上海市民服务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863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-Shanghai Citizen Servic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B45D" w14:textId="1D4210C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4FF36B3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883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四川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297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Sichu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482B" w14:textId="1E619E9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3369A88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242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成都市人民政府网络理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B9B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gdu People's Government Web-based Government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A19C" w14:textId="0A43B4E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6EB373B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82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国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平凉门户网站留言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9F9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-Pingliang Portal Mess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80AE" w14:textId="53768DE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4E04BAE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31E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重庆网络问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956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 Network Q&amp;A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46D8" w14:textId="255CC5F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293138A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2C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同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府服务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3D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ong 12345 Government Servic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5AE7" w14:textId="2FE2D96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798BDE8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CF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丰城网络问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07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cheng Web Government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F4BE" w14:textId="1524EA2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3220C31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17F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福州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便民服务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B0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zhou 12345 Convenient People Service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C3E4" w14:textId="3B5D237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1A55814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B3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福州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府公共服务系统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98F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zhou 12345 Government Public Service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5B6F" w14:textId="5B776D3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0A79C54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D0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海口市政府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94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12345 Government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68A8" w14:textId="5925A58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12F91C6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233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海口网问政海口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AAF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Website Ask Politics Haik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6415" w14:textId="739F16F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51B2233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335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海南省政府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A8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ial Government 12345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580F" w14:textId="3BFD6D5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6CAAE3B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6C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哈尔滨市人民政府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5D9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bin People's Gover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164A" w14:textId="4A6CE68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497B414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3E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红网问政湖南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C34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g Website: Ask the Hunan Gover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3F5B" w14:textId="27D0A70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2A6B0DA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12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惠州市人民政府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792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izhou People's Gover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A829" w14:textId="7C804FE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08B7D82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01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葫芦岛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府服务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06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udao 12345 Government Servic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0FED" w14:textId="601AE15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45C7360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4C7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湖民声大庆市网络问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7ED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dred Lakes Min Sheng Daqing City Online Government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E3C1" w14:textId="0ED299B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5835D7F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A3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荆门市委书记专属版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E8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men Municipal Party Secretary Exclusive Editio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39B6" w14:textId="22BF1B3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6737647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878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六安市金安区人民政府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2DD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an Jinan District People's Gover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547F" w14:textId="75CA991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5645526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7C1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泸州网络问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A5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zhou network questioning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456E" w14:textId="166DD1F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6894E2B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B5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南阳市长网上留言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1A9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yang Mayor Online Message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2E74" w14:textId="5A69D7C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6BFE3A5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963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南阳书记网上留言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84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yang Secretary Online Message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2423" w14:textId="79907D3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57AB704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FD7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人民网地方领导留言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7A6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ople Website: Local Leaders Message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6F6D" w14:textId="62B31C9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76C944D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3A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平潭综合实验区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务服务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8D4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ngtan Comprehensive Experimental Zone 12345 Government Service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76B8" w14:textId="48822F7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281511C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B75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青岛政务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1FC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dao Government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F934" w14:textId="4218CB1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352F604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A5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三明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便民服务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F74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ming 12345 Convenient Service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9EC3" w14:textId="15C09DF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7194745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7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三亚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府服务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EB2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 12345 Government Servic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64F8" w14:textId="5C947B0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2596849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AC7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汕头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府服务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CF2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 12345 Government Servic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47FE" w14:textId="2CDF203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54ACABB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3F0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十堰市人民政府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378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yan People's Gover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E213" w14:textId="4C8D6D5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2374E61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BFB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阳光热线问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A4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shin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81E3" w14:textId="04726FE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3A169B7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75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泗阳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务服务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2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hou 12345 Government Servic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8BAE" w14:textId="2DADC6F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35F048E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8E8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天水市委书记、市长留言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D0E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nshui Municipal Party Secretary and Mayor Message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D034" w14:textId="46E003D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4288E6A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F8D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通衢网络问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474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qu Network Q&amp;A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A1CC" w14:textId="2107AB0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1A3A2DA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7F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万州问政网络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80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zhou Q&amp;A Network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EA10" w14:textId="1F5BEA5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40ED798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F7D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温州市网络问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F33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nzhou Online Government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55B9" w14:textId="7AB4780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37440A2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989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武汉城市留言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B85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han City Message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BEC9" w14:textId="4CF28ED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6CC0ED1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C1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邢台市综合网络问政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91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gtai Comprehensive Network Q&amp;A Government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6483" w14:textId="0E8DC8A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0F4CE36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CD6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零距离问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6D1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ro Distance Ask Poli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08C9" w14:textId="5217FE0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176D00D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E53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漳州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便民服务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95E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zhou 12345 Convenient Service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26CA" w14:textId="1C94367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77F053E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37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湛江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市民服务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2F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jiang 12345 Citizen Service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7AD6" w14:textId="2E22C6E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522AF66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E85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政民零距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0B3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ngminglingjul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7DB2" w14:textId="1A5621D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262C23F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6DA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郑州心通桥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E41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ngzhou Xin Tong Qia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83C7" w14:textId="2448EBC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vernment affairs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</w:tr>
      <w:tr w:rsidR="00AD4300" w:rsidRPr="00AD4300" w14:paraId="795BD1F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6D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A0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-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C6EA" w14:textId="7EEE34E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2EF14B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A6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质量曝光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67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-Quality Exposur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ECED" w14:textId="5D315D1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26FA01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A6E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庐江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5F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-Luj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6618" w14:textId="7A68AF2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1F7FAC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E92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熊猫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41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Pand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5BC2" w14:textId="0C40902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E202F3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050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爱卡汽车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73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ka Auto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3AC4" w14:textId="624A196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AB0A18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6A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爱卡汽车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21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ka Aut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0FBD" w14:textId="38C5C93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DA9BD2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FA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阿拉宁波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36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gb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CE92" w14:textId="05BAE65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7DE5AC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AD2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安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9FB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 Y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B37B" w14:textId="5D45FC4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4D0569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5F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安庆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6A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qing eNet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77A2" w14:textId="04C2F3A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73A2C1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FC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安庆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174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qing </w:t>
            </w:r>
            <w:bookmarkStart w:id="0" w:name="_GoBack"/>
            <w:bookmarkEnd w:id="0"/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0046" w14:textId="7808BBD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94DBC7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E3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安乡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C20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6328" w14:textId="6635D9A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0E2A70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1C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奥一报料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52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yi N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4D1A" w14:textId="017F2F4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2B0A26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7F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奥一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005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y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CE63" w14:textId="39F4A57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D0BACB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101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抚州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B3D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Fuzh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7627" w14:textId="128B9E3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997E4A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CD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赣州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849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Ganzh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994D" w14:textId="01CAB8B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57FD25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80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问政江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339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Jiangx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511E" w14:textId="4F7CA64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12D6F3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FA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深圳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B4C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Shenzh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CC40" w14:textId="6111261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BF9133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90A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四川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48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Sichu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F426" w14:textId="05BB2F6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7F0BEA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2FA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唐山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01D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Tangs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54FA" w14:textId="59795E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66A952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F1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鹰潭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AEB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Ying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4F4A" w14:textId="7EE2F09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C685E1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67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问政永州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AB8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 Yongzh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1D1B" w14:textId="790EE32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50181A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48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巴蜀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916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 Sh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D809" w14:textId="4BEAD8C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298099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A5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度知道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D45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idu Know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3304" w14:textId="0A5C9C0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673C26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69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度贴吧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25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idu Posting 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0A53" w14:textId="57DA84C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8F8414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E8B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芭乐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CBF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l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6707" w14:textId="21BCC6D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7F84D6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A1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宝宝树孕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DE5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Bao Tre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06EB" w14:textId="32AC17A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9EDA49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13D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包头市公安局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399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tou City Public Security Bure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DDFB" w14:textId="1CA7F1E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24BFF8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73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蜂巢物业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69F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ehive Property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E8AC" w14:textId="72B9291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6B2BD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A1B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北方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772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F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BC15" w14:textId="67A402E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E272DF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02D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北海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D83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hai365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3F60" w14:textId="0D42F6F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513FC6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A8A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北海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05A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hai365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C297" w14:textId="56284A7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09590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50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蚌埠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15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gb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57F7" w14:textId="10A364C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B6876C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212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冰城网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E8F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ngcheng Websit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8D61" w14:textId="13EBA99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F24D14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D5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滨海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F0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nha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E303" w14:textId="79D8466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8C5A58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FC1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黑猫投诉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B94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 Cat Complai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C36B" w14:textId="5163E89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236D81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F9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博客中国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62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g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C59D" w14:textId="2B735FE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1D19BE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1C8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亳州生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8B5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zhou Lif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4638" w14:textId="23DBADA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FD23B0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94C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釜溪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E8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x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5485" w14:textId="01B981E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2C7EBD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9D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蔡甸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275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idian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39F3" w14:textId="38B8AC4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85CD9E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FC7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彩龙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4C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ilong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154D" w14:textId="77CDC17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BA3DA8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5B5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财新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7D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ixi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C7C7" w14:textId="29D47BF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ADE608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96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查查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E5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ch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F1CE" w14:textId="403B0D9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A2D4A3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E14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长城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EF7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ch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5276" w14:textId="5ACE145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60300A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A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常德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606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d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BA18" w14:textId="316E42F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857B12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3A5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长葛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31D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g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BFEC" w14:textId="03B12F0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E07DFC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042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长乐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26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l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6580" w14:textId="225C920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6E4340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ADE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长沙社区通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7F1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sha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8A53" w14:textId="5CA024E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AF3A6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18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长兴岛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E0F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xing Island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C018" w14:textId="5CA3A69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50C744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3C0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长兴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40A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xi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D5AF" w14:textId="554C254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54508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187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巢湖社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25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hu Community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B144" w14:textId="43F21FD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B399F7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D5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茶竹永川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064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zhu Yongchu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1641" w14:textId="4988A25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629B9D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837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成都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64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gd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C209" w14:textId="39E990E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552CB2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6D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成都向上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754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gdu Up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BFB2" w14:textId="5327F4D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231F9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FE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赤壁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A7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b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B101" w14:textId="2EF2C0B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E15EA6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45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赤脚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A74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jiao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9222" w14:textId="5BE11E5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C77874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742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国会计视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44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 Accounting Horizons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3081" w14:textId="0DDCFBD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4AFF92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98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国企业员工互动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46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 Enterprise Staff Interactiv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E5A5" w14:textId="6AF12AD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8C51D5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41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中国洛阳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73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 Luoy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2505" w14:textId="72EE066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BED14B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08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国推广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F18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 Promotio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B35E" w14:textId="22909D0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1B7BBB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463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国证券网博客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91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 Securities Bl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170A" w14:textId="2D72592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77CEF4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2B1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池州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44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zhou Peopl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ADA1" w14:textId="30186D1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3232EB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EF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池州查查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C70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zhouchach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D807" w14:textId="1596624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0D6BC0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98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池州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EF5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zhour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628E" w14:textId="313F68F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632E8A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53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重庆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7D9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8E5A" w14:textId="1B3392D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206CA5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9C2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重庆购物狂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72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 Shopaholic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97BB" w14:textId="20EF1E1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B67711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F4B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稠州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699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uzho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BBA4" w14:textId="4127350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62E00E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A2D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创幻财经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5B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ang Phantom Fin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19A6" w14:textId="21F9A60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DAD3C3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A5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滁州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093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zho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9FD9" w14:textId="3B38382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922D0B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276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城市联盟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663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yUnio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2BBD" w14:textId="106C6BD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597D60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61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慈溪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C8B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x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234C" w14:textId="4972840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18795C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5F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慈溪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28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x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A785" w14:textId="2510846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387334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9B8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DN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技术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78A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DN Technical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EE6A" w14:textId="49578C0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62050C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D0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邯郸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07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Hand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81C6" w14:textId="1243DCB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4DB2BD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04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44C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h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E0DC" w14:textId="78DD71B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E8AEDB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1B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宽带山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89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kuan Shan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CC64" w14:textId="3055F93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301AE0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94E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宽带山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81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kuan Sh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127A" w14:textId="24980D6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BC0BBA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4F5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头菜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55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touca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8C8C" w14:textId="005295C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F5769B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41D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江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4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j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44B4" w14:textId="51FB7D9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86FB7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71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大阆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504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l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87DD" w14:textId="67FBA4E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7B9EC3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817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当涂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k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702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gtuok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568B" w14:textId="2ED95DD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5B32C2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12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当阳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C69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yang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68E0" w14:textId="2B27B4B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C8D2AE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2C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丹阳翼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C5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yang Wing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C09E" w14:textId="4B52118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BF9E0E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1B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濮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A1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p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DB38" w14:textId="6622337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40E5D4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53E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千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2C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qian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2EC7" w14:textId="0D2C926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FF76B7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AC6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亚湾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0A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awan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5916" w14:textId="524FBB6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A1ED2F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C98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宜宾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738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ibi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D031" w14:textId="4F8AF2A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4FBB7D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46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舟山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376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housh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82A4" w14:textId="128D49C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89C47D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93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德清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94F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qing 108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B518" w14:textId="5164E26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CD58CE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C3B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得意生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34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yishenghu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B01F" w14:textId="292B822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8964DC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6A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发现荆门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9AC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over Jing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67CF" w14:textId="45CC1C5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C7AD74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CD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方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BF4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f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27F0" w14:textId="06097C8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8A6A69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E99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方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EAF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fang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1C62" w14:textId="21F5669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1A853E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B5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93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fe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06A9" w14:textId="2D35AE6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36C5C6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B2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莞阳光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F1B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uan Sunshine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2FF9" w14:textId="25F7EC9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6990FF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489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林书院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22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linshuyu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D23C" w14:textId="260B735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17ACEB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A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豆瓣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AEA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4BEE" w14:textId="02BB98F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37967D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EF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都昌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9CB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cha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DE63" w14:textId="0C26CA7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45A67D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25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渠县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15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xi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395C" w14:textId="5050B3D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C284F2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91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湖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59B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 Lake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7716" w14:textId="7D210B6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D1A848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B9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东太湖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36E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 Taih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97E7" w14:textId="189045D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7D8DA4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585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滁州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87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huzhou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D9EB" w14:textId="1322757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0E2371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6BD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滁州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66A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huzh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1A6A" w14:textId="1BBECAF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0C4628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ED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生态梦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0AF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logical Dream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5310" w14:textId="3182D9E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9CB08B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CD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二千沙龙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B10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qian salon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79B5" w14:textId="49F765B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D45DC9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41C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二泉网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无锡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60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quan Website - Wux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FB56" w14:textId="17346B0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178597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E1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鄂州一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AF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ou n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660A" w14:textId="52D4730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165258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6D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法律问答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65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v Q&amp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330C" w14:textId="5992647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EA126C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C6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法律快车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01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lvkuaich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0C6B" w14:textId="2A8BC14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1875C9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70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房天下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34A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gtianxi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B479" w14:textId="581B7DB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9E076E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C5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方竹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96C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gzh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01DE" w14:textId="3865821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BAB593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40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法妞问答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AF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iu Q&amp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935D" w14:textId="0C07422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77BAB8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5C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奉化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B1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 Hua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6684" w14:textId="13037F8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198C6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F7C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凤凰山下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DE7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huangshanxi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6703" w14:textId="1202EAB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50B709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E24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凤台小鱼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A4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taixiaoyu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BD72" w14:textId="33FBF61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750B89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BB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风闻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44B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wen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419B" w14:textId="56A9D01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6B7CC0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3A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丰县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A4F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xi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455D" w14:textId="5C95170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CE01E5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70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金融界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ABD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ancial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6930" w14:textId="1AB87C8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948823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E45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菲龙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03D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ro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A479" w14:textId="04282A3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634827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0E3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福步外贸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31D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bu Foreign Trad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B5E3" w14:textId="2CFC5DE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485443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96C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涪陵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74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i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89EE" w14:textId="19BE4FF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709EC7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97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涪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D2C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wind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8451" w14:textId="67A217C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CECB9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97A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阜宁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64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i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04F5" w14:textId="6718E36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4476D2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86F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富顺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E0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shun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B8E8" w14:textId="4024753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3B170F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B7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富阳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楼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03A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yang19F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264F" w14:textId="09F77C3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4ADDD9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D3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富裕信息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B0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yu Information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CF99" w14:textId="2CBDFAF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C2F2C3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24B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赣问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BEC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w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5A04" w14:textId="6113508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38333B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40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高古楼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1B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ogul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60CB" w14:textId="6E77B9E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34AC2C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4B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高楼迷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FB0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okloum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3DB8" w14:textId="25863DD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158AFF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E7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高密信息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85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omi Information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E3F9" w14:textId="5630D97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CA29B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8E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高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604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omi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E9A4" w14:textId="3CF9F82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BFC08D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5C5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全球征集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A5E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 Collection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9EC0" w14:textId="21CF316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2B8CCD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DDF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灌南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34B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un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C844" w14:textId="6093EC6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E5B49B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2C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广德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AA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d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477C" w14:textId="608904A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98A68F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0FD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广饶信息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DE0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rao Information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CFD1" w14:textId="6157FEC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7F1ACF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455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广州妈妈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C9D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mam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1AC4" w14:textId="360D102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3A83F4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34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固安圈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B8A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'anqu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5016" w14:textId="2F7CEC5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E7455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2DD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股吧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103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b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9433" w14:textId="6D55EDA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9B6F63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CA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贵港新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9A4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gang N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7F8D" w14:textId="530BCBF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C3C6D1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E24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桂林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9C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lin People's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65DB" w14:textId="3E581F6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33D03B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8A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股票之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45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piaozhish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6A97" w14:textId="7379172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08BC70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3E2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海安零距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405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'an Zero D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C523" w14:textId="6F8000F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9423D6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B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化海川流海川化工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126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chuan Chemical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9B36" w14:textId="122901C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8B7831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F7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海安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43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0D93" w14:textId="08E8E63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3E4385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62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海南大学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9D5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University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E028" w14:textId="0FE9BC3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3B48D4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62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海棠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F27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tang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8D74" w14:textId="7C3BDBD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D75B05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E90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杭州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楼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996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zhou 19 Floor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8817" w14:textId="5D9BC81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4680B9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1A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杭州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9C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zh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B61C" w14:textId="1132428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910407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B4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汉中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D09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zho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3357" w14:textId="3144F76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8F7F52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18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濠滨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79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obi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EE48" w14:textId="65E5661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F99375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CF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好向圈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B6E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oxiangqu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D1D2" w14:textId="3367CA4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01FA14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B41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濠友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762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oy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AA29" w14:textId="12C0E97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66AF53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44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河北新闻网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阳光理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F26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bei News - Sunshine Poli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4A1C" w14:textId="025FC90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994979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AE5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合浦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9B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4D1F" w14:textId="227770D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24A791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98E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合浦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A53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u123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E329" w14:textId="5C6F766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442ECC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92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合优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669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y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8166" w14:textId="25AB999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CE5D48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C6D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家在深圳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E8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 in Shenzh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3F5E" w14:textId="342ACC5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F716F0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62D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红网消费维权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AE4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g Website: Consumer Righ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76AB" w14:textId="6A765CC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984362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23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红豆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A15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gdou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A1DA" w14:textId="1712B16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821701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8B0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红网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8EB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gw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C4CC" w14:textId="2EDB4EE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F89144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19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红网百姓呼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98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gwang People's Vo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01C7" w14:textId="559CDD3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105355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BC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洪雅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45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gya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8758" w14:textId="7BC07EE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A33031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A2D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洪泽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AD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gz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BD8A" w14:textId="5DF96EE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7F09B2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614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淮北人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B04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beir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FC5F" w14:textId="2E8EE27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90A4CC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34C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淮北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2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ibeir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A3E4" w14:textId="2DD9567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9D0A26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34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淮水安澜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43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ishuianl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6C2C" w14:textId="1830A65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28F10A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5CF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怀远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F4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iyu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99A4" w14:textId="2111381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A9A7D5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BC0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华律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E8F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l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D01B" w14:textId="62E82BB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03ACC3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45A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黄冈信息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14F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ganginf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7CBB" w14:textId="31F2036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A89470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30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黄岩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55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y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A11A" w14:textId="431347D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B18330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9BB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华商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D8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sh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3E05" w14:textId="767C1E3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65BADB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C05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华声在线湘问投诉直通车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514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sheng Online Xiangqian Complaints Dir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F20C" w14:textId="2049227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517BED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535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湖北新视点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4C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ei New Viewpo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9E3F" w14:textId="521DC48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670E63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90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化龙巷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43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ilongxi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4F3E" w14:textId="2A5E73D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BA11FA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02D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胡集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43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j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2090" w14:textId="4E4F03F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C7A23F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1A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姓书记交流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1ED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dreds of Secretaries Exchange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9392" w14:textId="52BB16D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E30CB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2C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霍邱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D87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oqi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72AD" w14:textId="4E93FA5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3D4ED2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FA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虎扑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B8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wu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4DC8" w14:textId="23E9CDC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668470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3EB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虎嗅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F7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xi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181F" w14:textId="343045F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DADB25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F69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江山多娇户外旅游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CF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handuojiaooutdoortravel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5A72" w14:textId="0983C05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B62BFD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6EC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江夏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52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xiatv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57D7" w14:textId="37E1DC7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D0CDF4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F0F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建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3D5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y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9F6D" w14:textId="3658525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299EDA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57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胶东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B2C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odo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43E1" w14:textId="6EB4474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854C46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EA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嘉鱼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DC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oyu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7405" w14:textId="56FF34C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35D743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5C1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嘉兴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B7F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xingm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6221" w14:textId="418521D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0AE5AA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ED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揭阳星空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F5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eyangxingko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FFAE" w14:textId="793892F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6AD1A6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09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京华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4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hua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DEBE" w14:textId="6764922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454B6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E0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金犍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A6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jianwe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1AC1" w14:textId="3BE0B3C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37C4B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BBA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荆门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B0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men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6828" w14:textId="49E3898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E5C7B3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4F7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荆州新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76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zhounews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87CD" w14:textId="76D38B6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5D243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F29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金湖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EC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h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41E7" w14:textId="49AA4AB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5599D1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4D8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金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8A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hua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BD28" w14:textId="61C3E7A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C97BCF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7B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锦州新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2EE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zhou N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4F5E" w14:textId="6FFDAF2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CD8174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08B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九江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69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uj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C8E8" w14:textId="286205D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CE396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5C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九曲河门户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F88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uquh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037A" w14:textId="1C4F95E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432FE4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B2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君安乐园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0B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anLand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5202" w14:textId="0EF33CB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C4F009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C4A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军转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2DB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zhu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8B8A" w14:textId="63DDBEA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D63DAD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22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看福清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2AF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fuqi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41A9" w14:textId="710565A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71A1C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4D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看靖江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59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jingji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05AD" w14:textId="25A3370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AEA883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1B2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客家新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D4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jia N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FD68" w14:textId="03160D3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63D793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EB7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克米设计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D0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mi Desig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F33F" w14:textId="5CA0F99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B0703F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688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凯里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7A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rrym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F1ED" w14:textId="104AC32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8A5FA1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FB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科学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AA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xu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5FE7" w14:textId="58405E8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55299C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D75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口水杭州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02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ushui Hangzh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DF90" w14:textId="27B19EB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05DAAB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B0D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昆山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01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nsh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2128" w14:textId="3364863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5AA094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D8C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瓢城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BA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dybird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5B15" w14:textId="1963914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A25A3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C3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莱芜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6A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iw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A5F3" w14:textId="1010938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F79CE3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71B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莱芜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70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iwu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9D56" w14:textId="78088BB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5675E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73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老虎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A8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ohu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880F" w14:textId="3395820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AB8C20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D93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遗爱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D29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gacy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F33A" w14:textId="3C306E4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A1A12B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4B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临汾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B0F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nfen365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F22B" w14:textId="2B689F0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17612D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D8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梁溪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74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ngx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18D2" w14:textId="69E98CF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00AD8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6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辽宁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91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oning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9944" w14:textId="61E7598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CFD6E9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12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篱笆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894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b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5B03" w14:textId="6342390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0A102E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AE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生活圈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F9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fe Circl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D99D" w14:textId="4A81FB8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16257A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FBF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临安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楼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F41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an19F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3F18" w14:textId="738BC7C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031FB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CF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灵璧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21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b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6526" w14:textId="498A1ED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DFD57D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98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响水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1A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shu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64A0" w14:textId="2D83645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B88858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DE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临清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58A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qi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00C5" w14:textId="4973951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7D9416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8A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溧水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7E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hui114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CFD6" w14:textId="27A1916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32B6BE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AFA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六安城市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E80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an City</w:t>
            </w:r>
            <w:r w:rsidRPr="00AB48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EACC" w14:textId="3CEFCA1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061986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387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六安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1CA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DADF" w14:textId="60A9C9E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DE5295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10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六安政府网百姓畅言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EE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an Government: People Speak Fre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B0F9" w14:textId="305ABF2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25862E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8C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六安人客户端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EC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anren Cl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611E" w14:textId="5B59BB2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0B34D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5D0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六安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356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anre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66D1" w14:textId="1333DE1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1C4CD5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E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理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EF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x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CF0C" w14:textId="5170325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6083A0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FA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溧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23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y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D18F" w14:textId="0812099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87F917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320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龙城博客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15D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cheng bl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01BE" w14:textId="2588507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F5F3D5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777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龙岩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k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DAC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yankk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2097" w14:textId="74A6ED2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987B4B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4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爱我环保学社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5F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ve Me Environmental Learning Soc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F8A5" w14:textId="7FC2DC1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FF921E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9F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爱威海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DE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ve Weihai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1EA2" w14:textId="2080C8E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9055F2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70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爱上城口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A12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vechengk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5EAA" w14:textId="7730BE1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5902A5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01E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爱洛阳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79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veLuoy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8C04" w14:textId="1276209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E2D770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1A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罗湖社区家园网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41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ohu Community Home Network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EC1B" w14:textId="4CBFF04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A26CA2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89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罗湖社区家园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AA7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ohucommunity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B057" w14:textId="791E6EF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A745AE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1E1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罗塘人家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70F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otangj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93C2" w14:textId="2F2CB5D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EE6E32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6F0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罗田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B6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oti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C8A9" w14:textId="4E732E1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0F0035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86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洛阳信息港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34A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oyang Information 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8B7C" w14:textId="5538DE7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C8C5C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0A3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洛阳网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姓呼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7B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oyang People's Vo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3CEB" w14:textId="6490FCC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E39BA4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AC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洛阳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0E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oy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955B" w14:textId="64E52AC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25D3AB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15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泸州新闻网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报料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D8C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zhou News Network-Repor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91B9" w14:textId="672D941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41EB14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73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泸州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540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zhou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9D71" w14:textId="0E50068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28301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1C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泸州小蚂蚁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BE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zhouxiaomay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2CFF" w14:textId="36EA19F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5BB309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D89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马鞍山市民心声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E4B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 On Shan Citizen's Voic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9A4B" w14:textId="79A47B7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8228F9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EA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马鞍山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K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A94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anshan OK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87AB" w14:textId="5ED1784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EFC2BC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0A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马蜂窝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C8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engw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8146" w14:textId="01D9F45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B63AD5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3B5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麦地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CA6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d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C208" w14:textId="20C7350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35BCCD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C9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麻辣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214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41B0" w14:textId="01BA954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488D41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132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妈妈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16A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m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3A84" w14:textId="28D792F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3F05C8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CA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茂名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D2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mi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5DF5" w14:textId="30D3942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154B93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007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茂名传媒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738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ming Media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0432" w14:textId="32FF3ED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D9018E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947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五月天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A41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yday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5CBA" w14:textId="676F3A2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8C9599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F4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眉山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5D9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shanre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ACF0" w14:textId="56CE145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09A384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C17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眉山人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B00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shanr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D6E1" w14:textId="697D00F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525FAF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A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梅州时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A81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shiko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05E4" w14:textId="027A55F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83ED24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527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梦溪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C8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x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6ECF" w14:textId="77B4DA6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458213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71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民生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点通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E5C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sheng eDotc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9D4A" w14:textId="505DB68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8F4999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BE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民心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F04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xi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92DA" w14:textId="163939D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9C0531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BB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南太湖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28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 Taih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3B5D" w14:textId="03D4561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4D3E29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62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南太湖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25E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 Taih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EE4C" w14:textId="699D8B5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6E3FA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231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南充零距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66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chong zero d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A462" w14:textId="438470A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2D3469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EEA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南宫民意通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1FA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gong Public Opin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4378" w14:textId="664C15F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FB7324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A2D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南通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ED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tong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3F9D" w14:textId="71A0605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79C24D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87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乐山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37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Lesh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EF54" w14:textId="17B2950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D2A81E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05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GA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玩家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4D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A Gamer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21D9" w14:textId="79144FE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AB8684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53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宁德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772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d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2D5E" w14:textId="389F4E8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231A8B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6D9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宁都州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AB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duzhour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AF30" w14:textId="3148AB5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2AC804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697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宁国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C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guo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6E2D" w14:textId="2B8116F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990191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F12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宁乡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B0E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3CE7" w14:textId="50F73CD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81FFD2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A4B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北新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9E6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east News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DB03" w14:textId="6BE707F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0E84E7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1D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观察者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2E4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server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4113" w14:textId="7943AD0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C248D8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FE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在线钟祥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6E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 Zhongxi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E6DE" w14:textId="43C54F4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E96623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DE7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东方财富博客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6F4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ental Fortune Bl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BE2B" w14:textId="37221FA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6DC907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09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派代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482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da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F010" w14:textId="15A1340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61472D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32C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沛县便民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DF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ixianbianmi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8491" w14:textId="3A083E2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0F1BCD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70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姓问政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榆林人身边事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61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ople's Question: Yulin People's Side 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7B94" w14:textId="1AFC0A8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BC1344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BF6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平昌零距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703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ngchang Zero D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B93E" w14:textId="08CCA1E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547FEB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67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平度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00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ngd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8E33" w14:textId="41F2F39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DD209B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13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萍乡城事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65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ngxiangchengsh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66B5" w14:textId="02392B9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272381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04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邳州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502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zho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E73E" w14:textId="16BEFA1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D1DA77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E2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邳州信息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2A5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zhou Information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E87C" w14:textId="162EA71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A9EA52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CEC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莆田小鱼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6A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ianxiaoy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9C44" w14:textId="3E1A5B4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476159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22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莆仙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886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xi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B546" w14:textId="3AFA18B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D0398B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656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莆鱼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7F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y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55A5" w14:textId="50B4391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049A93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05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强国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15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angguo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6E99" w14:textId="6D54027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D9B423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8CD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潜山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43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ansh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B7F7" w14:textId="5D9329C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0CFA81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114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汽车之家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E1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chezhijia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AA06" w14:textId="29DB820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95BB71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09C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綦江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744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jia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D4C8" w14:textId="6F701E4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5C0C58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DF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齐鲁民生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696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lu Minsh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5F45" w14:textId="1E22B6A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847DB3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1EB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齐鲁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A1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l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728F" w14:textId="7E47B32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B15F5A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FC8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秦楚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040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ch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C4AD" w14:textId="6241D0F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550D48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C4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青海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A7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8353" w14:textId="67AAD2F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45688C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76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青青岛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0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qingdao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0EE8" w14:textId="752D97A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1CF91B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5A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青阳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76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yang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E301" w14:textId="7120033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02716E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9D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青阳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D5F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y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6128" w14:textId="30CA642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3F194A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2C9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戚区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D4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q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30F9" w14:textId="2310D9C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C08C21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0F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荣耀渭南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C8B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ngyaowein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1FE1" w14:textId="36F5A60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6A8054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036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荣耀西安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8E2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ngyaoxi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8047" w14:textId="5E26495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FDC5D9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45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瑞安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7BE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ian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B472" w14:textId="70EF7D4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C0786A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47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三国源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CD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guoyu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DFDB" w14:textId="602BDF9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086D86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D54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三明芭乐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EE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mingbal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4820" w14:textId="0D3A08B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87411E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D1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三明鱼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FE3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mingfish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5E6A" w14:textId="35D0769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C7729F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900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三明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k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22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mingkk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D3BE" w14:textId="65D5E83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0C6A24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20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O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21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50FC" w14:textId="7567B6B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FBB02B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13C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柒零叁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8EF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ven Zero Three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5843" w14:textId="0CAB5A2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228FE1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1FE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山东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1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FEC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dong001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80B9" w14:textId="662AA17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21B202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93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上海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BE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420F" w14:textId="51B8696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F85677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394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上海证券报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国证券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92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 Securities News: China Securities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4EFF" w14:textId="3FCCE98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92967F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65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山水网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55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shui Websit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7E7D" w14:textId="3F2E6B5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D9D92A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21F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汕尾市民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C38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 City People's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4652" w14:textId="56C9635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CFBC17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DD5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汕头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京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8BC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eji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3E96" w14:textId="7DAEB39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352729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B7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山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66E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y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E3F2" w14:textId="64076AB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2BCA6F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CC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邵武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374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owu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0EFC" w14:textId="7C101D4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596689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841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绍兴生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2C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oxing L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29E1" w14:textId="04D201D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EE3579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59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绍兴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18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oxing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9693" w14:textId="29D9105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5F132A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6C6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股民大家庭股票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9B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reholder Family Stock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9321" w14:textId="7A0D3FA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CF06B0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00F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胜利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258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gli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3956" w14:textId="176D0DB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49BB00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2D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声远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BEA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gyu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6B07" w14:textId="7751DC1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A61876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72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嵊州信息港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FE0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gzhou Information 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3C98" w14:textId="7F2CEA9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E93D30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7CA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深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A0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C629" w14:textId="40E5088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57A89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C65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深交所互动易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7F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 Stock Exchange Interactive 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45B9" w14:textId="71FA829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5B5620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8A2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石家庄门户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71A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jiazhuang Portal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EC35" w14:textId="187D5E7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0E1D1A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5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时空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6D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ko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8AB2" w14:textId="5918B62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4A350A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478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石台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2D2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ta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58FB" w14:textId="2932CB3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2B8A42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F3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顺德人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0D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under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3498" w14:textId="47FE87F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D37BB7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C9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四川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10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hu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64D4" w14:textId="138FCA2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11F258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4CC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泗洪风情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4B0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hongstyl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7359" w14:textId="606B04C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915EF2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4C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浪爱问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47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a A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30E6" w14:textId="7DE14EE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B817C0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27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浪博客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711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a Bl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2A3E" w14:textId="4688227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2DB6D4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A1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浪股市汇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F4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a Stock Mark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6E04" w14:textId="533D302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2FF087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8D1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浪微博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83F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a Wei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7CD0" w14:textId="04CBAAF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62DD7E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D7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思源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08C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yuan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C27B" w14:textId="7168E1F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80A364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9B7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搜狗问问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18F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gouwenw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E1E1" w14:textId="5DCE59D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BD841C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FF5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上证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互动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7EA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E eInteractiv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A289" w14:textId="7A68859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CE0992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6B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遂宁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716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ni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F659" w14:textId="3E1A49F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B96CA4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8CC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遂平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372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pi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23EB" w14:textId="79D7687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C530B1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DA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宿松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23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so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1A55" w14:textId="5D23666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FBB60B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86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随县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9D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xi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2DAE" w14:textId="071250B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C7F89E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4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随州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470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zho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B3EE" w14:textId="26EDE1F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B1078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3D1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松滋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96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gz100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2840" w14:textId="7D33C2F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9AA49C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01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阳光博爱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FD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shine Boa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882F" w14:textId="54508BD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52BEA3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41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阳光重庆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33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shine Chongqi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63A8" w14:textId="762C695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726E01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79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宿迁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49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qi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53D4" w14:textId="24446B4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4A9B6D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7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宿迁零距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3A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qian Zero Distance 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41BC" w14:textId="201A9EC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331357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58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苏州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阳光便民网站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035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hou 12345 Sunshine Convenienc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FC8B" w14:textId="304A198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2D43D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F5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苏州阳光便民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59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hou 12345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11F8" w14:textId="3BFA89D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69D6BC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1E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泗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A7F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hou12345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DB5E" w14:textId="783D3F8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A4967C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2B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宿松百姓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268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ong People's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2AA3" w14:textId="7AF6223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64C4D4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692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宿松世纪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D76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ongshij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BED8" w14:textId="1D72F64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8B017D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48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泰安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6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D3C5" w14:textId="6E4F386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C9D55C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62C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大埔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894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P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E427" w14:textId="28E694C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F088E7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FA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泰有趣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DD0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youq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66CD" w14:textId="69DCF88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57265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CD8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台州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楼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9B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zhou 19 Floor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4CE8" w14:textId="2B56CE0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C6F219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B1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泰州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F1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zho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E0AE" w14:textId="5027BAA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AEA7F4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86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泰州问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BC7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zhou Government Q&amp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2F3F" w14:textId="1DE296B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665EA9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406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畅说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4C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lking 108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24F6" w14:textId="1965F64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EE7C41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BD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唐山环渤海新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5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gshan Bohaihuan News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ED71" w14:textId="1565246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F7A0F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ACF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陶都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9C6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o D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145A" w14:textId="4E2F84F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84EF14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05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淘股吧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9A0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ogub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39B7" w14:textId="76A2F13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AFCBF3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1BC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姓之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FCE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Voice of the Peo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3908" w14:textId="404D422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8A5BA1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27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天目湖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E8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nmu Lak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9570" w14:textId="10B447E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A8A406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40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天通苑社区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EA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ntongyuan Community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0BB0" w14:textId="44D573B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07A89C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EC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天涯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CF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nya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C42C" w14:textId="473404A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A12F11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51B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天涯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D3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nya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24E4" w14:textId="48E3B14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FFC0C7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E1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天一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C3D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ny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E3E0" w14:textId="6CC6CDF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D02EAE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60C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今日宿州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EF4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daySuzh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BAEC" w14:textId="0B31D81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671CDF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048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桐城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9B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ch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4D92" w14:textId="7A24517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659489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E3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铜梁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7A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l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4D4C" w14:textId="041B738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7FD9EE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C2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潼南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DB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na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F4EB" w14:textId="0A094A9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4E345F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0D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同文译馆翻译之家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ED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wen Translation Hous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993B" w14:textId="0C89CCA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0637A5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D9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投行先锋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04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uhangxianf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0A29" w14:textId="415F4D6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7B4430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02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地铁族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C49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ound 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9733" w14:textId="5A24D44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E0B627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35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百姓呼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DA4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ices of the Peo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0E03" w14:textId="72171B1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968C8C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6E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玩慈利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746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cil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3909" w14:textId="1AB2E28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33D697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C1E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望江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908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j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AF64" w14:textId="2023271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B9D4D9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7C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望江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863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jia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3942" w14:textId="47E5A9A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16F03F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DE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望京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C5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jing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0CE9" w14:textId="0F4A4DB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23F305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7F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民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01E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ming365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60C5" w14:textId="2E29267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530D16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47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万家热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98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jia Hot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BFE0" w14:textId="06567C7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788F77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801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皖江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DA5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j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B366" w14:textId="343BAD8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74765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7EE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微博问答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24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bo Q&amp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1C9D" w14:textId="63627D7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60C378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5F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微博头条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07A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botouti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AEF2" w14:textId="2A9D88A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3DA2C2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58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微靖江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BA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jingji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89ED" w14:textId="4214EED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55F3F3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B31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微赞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CB9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z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C728" w14:textId="3E1FB29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F545D8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51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魏州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4C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zh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AFE3" w14:textId="0C1EB9E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8BFF7D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12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百色看点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5F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at to see in Bai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ACAA" w14:textId="3518E6A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0771EC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CC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智慧登封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A04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dom Dengf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0E7A" w14:textId="3C0E588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3E4752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DA6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武安之窗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12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an Wind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27AA" w14:textId="2EFC8DE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145384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58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芜湖民生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C9C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humingsh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C30A" w14:textId="1A85B74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54BEEB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62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悟空问答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58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kong Q&amp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4B21" w14:textId="198330F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F4DF35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92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厦门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7FF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me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21BC" w14:textId="2525B76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996706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A2A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香山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36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ngSh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8880" w14:textId="5C8D8A1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059DE1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B2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湘西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661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ngx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B581" w14:textId="162150C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40CB8E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C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孝感槐荫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0E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ganhuaiyi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EA77" w14:textId="4AC4373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B6DDC0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A3A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萧内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4C9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ne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861D" w14:textId="060A53B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5DE51A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C0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小鱼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A9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y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71B7" w14:textId="14960BB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FC9D08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054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西部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68A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b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07BD" w14:textId="2609CB5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5FCEBA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900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西祠胡同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7B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ci Hut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DEB7" w14:textId="3CD702D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E7EA95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F89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安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A3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'an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1761" w14:textId="3755FF5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4BE7FD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AC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滨海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FAD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binha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C9D4" w14:textId="01E1D15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090890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87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昌信息港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D6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chang Information 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D559" w14:textId="4D5DD5D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9C7D46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C4C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兴宁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E5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gninga8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4B5C" w14:textId="7DC9303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031592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2DF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行摄玉溪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24B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gsheyuc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0966" w14:textId="37E40AA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8F8F66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475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平之窗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43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ping Wind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8180" w14:textId="6CBB9D5B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ADEBB0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6D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新三水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5D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sanshu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82D4" w14:textId="6DC5B12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C54A1A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0EB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心通桥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F5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tongqia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DF2C" w14:textId="719D6B9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72BFAD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70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信阳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480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ya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1EDE" w14:textId="0D15375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025BD2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31C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信阳网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02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yang Website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8FE3" w14:textId="2149B6E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028431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1C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忻州随手拍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348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zhousuishoupai 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FB94" w14:textId="4312C16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3AE466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B48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西蜀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AF0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sh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98A9" w14:textId="2DB0C6D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BFF9DC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59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西子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540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z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3261" w14:textId="6C6E0A3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E9B8D3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D1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西子湖畔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34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zi La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5A14" w14:textId="439DADF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944795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EFD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宣城社区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C14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ancheng Commun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CD3D" w14:textId="5F2772F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A948A2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28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宣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CE7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anche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44E3" w14:textId="549E378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707D90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A1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盱眙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EC1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y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C0E5" w14:textId="26B7460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B917FA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829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盱眙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86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y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E218" w14:textId="4F4145F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F04E4F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B1D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盐邦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56F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b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CF84" w14:textId="2B151892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3796D2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257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盐城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7A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cheng123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A75D" w14:textId="6C7955D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94C46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CB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盐城鹤鸣亭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E16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chenghemingti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2E72" w14:textId="7D844E4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276A97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A9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羊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C4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che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FC1C" w14:textId="7133680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C9962D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3EA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杨梅渡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EC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meid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8B0E" w14:textId="591DB5F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E47930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9CC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阳泉随手拍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4E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quansuishoupa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A479" w14:textId="7E8ADA5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01FF51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13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阳新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95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xi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E34E" w14:textId="4755427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3E6ED0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1D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扬州生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19D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zhoushenghu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F8D5" w14:textId="5208B91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C61F45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3B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盐会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DCC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hu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687A" w14:textId="404DD7F1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88D635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E6F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偃师民声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ED3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shimingshe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71FA" w14:textId="1EB5F48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5CCB4B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643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烟台文化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B4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tai Culture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E751" w14:textId="40EE2D0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84E7C5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35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烟台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97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tai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596C" w14:textId="65697A0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9DCA24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C5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宜宾日报金江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8C9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bin Daily Jinji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7BE3" w14:textId="2F4FC88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E35ECE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6D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宜宾零距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66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bin Zero D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10CA" w14:textId="2B67405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BC276C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136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一次办好网上曝光平台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30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cibanhao: Online Exposure Plat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B96E" w14:textId="59C4FB5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CA8C54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EA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赢家聊吧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701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ngjialiaob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5369" w14:textId="25A3911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5A3C848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2D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易索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E4A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suo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72E6" w14:textId="5252DA73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696A29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D1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亿房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55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xiang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AF74" w14:textId="60C4C35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FA83C2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916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一线生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7FA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xianshenghu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E676" w14:textId="0EBB5C3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4F64FF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EC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宜兴零距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35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xing Zero D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BA84" w14:textId="3176E16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F47972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93C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仪征政府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9D2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zheng Government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A2CE" w14:textId="304DEF5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799231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40C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乐清城市网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412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eqing City Net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0D25" w14:textId="3C7DA58C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4BAD71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98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粤西资讯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4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exi Informatio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1FFC" w14:textId="56788BA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D2502C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97A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悦西安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72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exi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1C64" w14:textId="5ED4ADA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BD54A0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34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榆林发布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C70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lin Rel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5C7F" w14:textId="7BF8019F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8CBF73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85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运城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6BF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che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76BD" w14:textId="1BADCD3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FAA2B5D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E3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玉溪高古楼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FD7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xi Gao Gu L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EBFD" w14:textId="3259A60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EBFF6A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828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余姚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72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yao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D09E" w14:textId="0602E69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F52DCF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E91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在黄石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65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ihuangsh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0F97" w14:textId="3F1686C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9CF5FBC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942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枣阳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A0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oy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12DC" w14:textId="4732114A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B64474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72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增城家园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C2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ngchengjiayuan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F928" w14:textId="0E623C58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DE6955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F69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章丘人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67A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qiuren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AE53" w14:textId="63285D1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6D1C33B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01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掌上莱州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742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shanglaizho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755A" w14:textId="0D72E640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8B967A0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77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漳州小鱼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D41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zhouxiaoy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9253" w14:textId="3EA9A496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7C97DBF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271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找法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64A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ofa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64B0" w14:textId="035F0E8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DD8163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8A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镇江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448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nj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6D19" w14:textId="2BC599D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78F3BDD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6C42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镇雄微生活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FA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nxiongweishenghu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AA31" w14:textId="06606BA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5E928A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C91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浙中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EF2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zhong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2C38" w14:textId="05D0F90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1080DBBA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4D0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知乎专栏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45C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ihu Colum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C713" w14:textId="0F20497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53CF77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E6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知乎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2B0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ih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6442" w14:textId="351EF22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6D2CF7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7E1F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山坦洲人潮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D7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 Shan Tan Zhou Ren Chao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954F" w14:textId="53B844B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168580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06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中吴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5F4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wu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5D9E" w14:textId="6B07604D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18FE9D2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87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钟祥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7A4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xiang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73EB" w14:textId="2E91FB3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44C5A0A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E30B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周口论坛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2153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ukou F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183C" w14:textId="36D23FE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30E82089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B48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诸暨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009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ji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7FCF" w14:textId="397507C9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D1F0673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6D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驻马店广视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A1F8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madian Guangshi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6C1A" w14:textId="1756B8B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2EF72E47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3DED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株洲新闻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5FE6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zhou News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DA3D" w14:textId="054ECB45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53FF2536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24A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株洲在线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B964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zhou On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F6F0" w14:textId="29EC68D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7AD0EE5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22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株洲草根网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4B1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zhougrassroots Web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9453" w14:textId="36CC66F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6388057E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965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自贡在线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05FE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gong Onlin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76AB3FF" w14:textId="6AC112BE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  <w:tr w:rsidR="00AD4300" w:rsidRPr="00AD4300" w14:paraId="095A86B1" w14:textId="77777777" w:rsidTr="0047744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940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最耒阳论坛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C7E7" w14:textId="77777777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uileiyang For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FD066" w14:textId="6A1D63D4" w:rsidR="00AD4300" w:rsidRPr="00AB486C" w:rsidRDefault="00AD4300" w:rsidP="00AD43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um </w:t>
            </w:r>
            <w:r w:rsidR="007636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</w:tr>
    </w:tbl>
    <w:p w14:paraId="0B50B807" w14:textId="2928C67E" w:rsidR="007C0992" w:rsidRPr="00BC7FDF" w:rsidRDefault="007C0992" w:rsidP="00413B8F">
      <w:pPr>
        <w:widowControl/>
        <w:adjustRightInd w:val="0"/>
        <w:snapToGrid w:val="0"/>
        <w:spacing w:after="120" w:line="48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sectPr w:rsidR="007C0992" w:rsidRPr="00BC7FDF" w:rsidSect="00BC7FDF">
      <w:footerReference w:type="default" r:id="rId8"/>
      <w:pgSz w:w="11906" w:h="16838"/>
      <w:pgMar w:top="1440" w:right="1440" w:bottom="1440" w:left="1440" w:header="851" w:footer="454" w:gutter="0"/>
      <w:lnNumType w:countBy="1" w:distance="255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361F8" w16cex:dateUtc="2022-08-26T09:30:00Z"/>
  <w16cex:commentExtensible w16cex:durableId="26B3C741" w16cex:dateUtc="2022-08-26T16:42:00Z"/>
  <w16cex:commentExtensible w16cex:durableId="26B3C083" w16cex:dateUtc="2022-08-26T16:13:00Z"/>
  <w16cex:commentExtensible w16cex:durableId="26B3C6DD" w16cex:dateUtc="2022-08-26T16:40:00Z"/>
  <w16cex:commentExtensible w16cex:durableId="26B3C032" w16cex:dateUtc="2022-08-26T16:12:00Z"/>
  <w16cex:commentExtensible w16cex:durableId="26B36213" w16cex:dateUtc="2022-08-26T09:30:00Z"/>
  <w16cex:commentExtensible w16cex:durableId="26B36384" w16cex:dateUtc="2022-08-26T09:36:00Z"/>
  <w16cex:commentExtensible w16cex:durableId="26B3655E" w16cex:dateUtc="2022-08-26T09:44:00Z"/>
  <w16cex:commentExtensible w16cex:durableId="26B365C2" w16cex:dateUtc="2022-08-26T09:46:00Z"/>
  <w16cex:commentExtensible w16cex:durableId="26B365F3" w16cex:dateUtc="2022-08-26T09:47:00Z"/>
  <w16cex:commentExtensible w16cex:durableId="26B367B4" w16cex:dateUtc="2022-08-26T09:54:00Z"/>
  <w16cex:commentExtensible w16cex:durableId="26B366CF" w16cex:dateUtc="2022-08-26T09:50:00Z"/>
  <w16cex:commentExtensible w16cex:durableId="26B366E5" w16cex:dateUtc="2022-08-26T09:51:00Z"/>
  <w16cex:commentExtensible w16cex:durableId="26B36252" w16cex:dateUtc="2022-08-26T09:31:00Z"/>
  <w16cex:commentExtensible w16cex:durableId="26B369B4" w16cex:dateUtc="2022-08-26T10:03:00Z"/>
  <w16cex:commentExtensible w16cex:durableId="26B4534A" w16cex:dateUtc="2022-08-27T02:39:00Z"/>
  <w16cex:commentExtensible w16cex:durableId="26B362A6" w16cex:dateUtc="2022-08-26T09:32:00Z"/>
  <w16cex:commentExtensible w16cex:durableId="26B4595D" w16cex:dateUtc="2022-08-27T03:05:00Z"/>
  <w16cex:commentExtensible w16cex:durableId="26B45A40" w16cex:dateUtc="2022-08-27T03:09:00Z"/>
  <w16cex:commentExtensible w16cex:durableId="26B45B24" w16cex:dateUtc="2022-08-27T03:13:00Z"/>
  <w16cex:commentExtensible w16cex:durableId="26B45B7A" w16cex:dateUtc="2022-08-27T03:14:00Z"/>
  <w16cex:commentExtensible w16cex:durableId="26B45C30" w16cex:dateUtc="2022-08-27T03:17:00Z"/>
  <w16cex:commentExtensible w16cex:durableId="26B45C6F" w16cex:dateUtc="2022-08-27T03:18:00Z"/>
  <w16cex:commentExtensible w16cex:durableId="26B3C206" w16cex:dateUtc="2022-08-26T16:19:00Z"/>
  <w16cex:commentExtensible w16cex:durableId="26B45E18" w16cex:dateUtc="2022-08-27T03:25:00Z"/>
  <w16cex:commentExtensible w16cex:durableId="26B45FAE" w16cex:dateUtc="2022-08-27T03:32:00Z"/>
  <w16cex:commentExtensible w16cex:durableId="26B464D0" w16cex:dateUtc="2022-08-27T03:54:00Z"/>
  <w16cex:commentExtensible w16cex:durableId="26B46725" w16cex:dateUtc="2022-08-27T04:04:00Z"/>
  <w16cex:commentExtensible w16cex:durableId="26B468A4" w16cex:dateUtc="2022-08-27T04:10:00Z"/>
  <w16cex:commentExtensible w16cex:durableId="26B469E8" w16cex:dateUtc="2022-08-27T04:16:00Z"/>
  <w16cex:commentExtensible w16cex:durableId="26B4699F" w16cex:dateUtc="2022-08-27T04:14:00Z"/>
  <w16cex:commentExtensible w16cex:durableId="26B3C10B" w16cex:dateUtc="2022-08-26T16:15:00Z"/>
  <w16cex:commentExtensible w16cex:durableId="26B3C169" w16cex:dateUtc="2022-08-26T16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BB68B0" w16cid:durableId="26B361F8"/>
  <w16cid:commentId w16cid:paraId="203E3845" w16cid:durableId="26B3C741"/>
  <w16cid:commentId w16cid:paraId="36EF2A3C" w16cid:durableId="26B3C083"/>
  <w16cid:commentId w16cid:paraId="7A27A7D9" w16cid:durableId="26B3C6DD"/>
  <w16cid:commentId w16cid:paraId="4AE69508" w16cid:durableId="26B3C032"/>
  <w16cid:commentId w16cid:paraId="1C9C202E" w16cid:durableId="26B36197"/>
  <w16cid:commentId w16cid:paraId="698C3A03" w16cid:durableId="26B36198"/>
  <w16cid:commentId w16cid:paraId="266AE6B5" w16cid:durableId="26B36213"/>
  <w16cid:commentId w16cid:paraId="17BD9210" w16cid:durableId="26B36384"/>
  <w16cid:commentId w16cid:paraId="46B5746A" w16cid:durableId="26B3655E"/>
  <w16cid:commentId w16cid:paraId="004A537C" w16cid:durableId="26B365C2"/>
  <w16cid:commentId w16cid:paraId="51BE8A10" w16cid:durableId="26B365F3"/>
  <w16cid:commentId w16cid:paraId="034A5396" w16cid:durableId="26B367B4"/>
  <w16cid:commentId w16cid:paraId="3BEE625A" w16cid:durableId="26B366CF"/>
  <w16cid:commentId w16cid:paraId="70CAA703" w16cid:durableId="26B366E5"/>
  <w16cid:commentId w16cid:paraId="73CEB87E" w16cid:durableId="26B36252"/>
  <w16cid:commentId w16cid:paraId="62163953" w16cid:durableId="26B369B4"/>
  <w16cid:commentId w16cid:paraId="65140AC8" w16cid:durableId="26B36199"/>
  <w16cid:commentId w16cid:paraId="1A3C1158" w16cid:durableId="26B4534A"/>
  <w16cid:commentId w16cid:paraId="7E58E137" w16cid:durableId="26B3619A"/>
  <w16cid:commentId w16cid:paraId="0A1BDAA9" w16cid:durableId="26B3619C"/>
  <w16cid:commentId w16cid:paraId="13903BF7" w16cid:durableId="26B362A6"/>
  <w16cid:commentId w16cid:paraId="0FC66BD7" w16cid:durableId="26B4595D"/>
  <w16cid:commentId w16cid:paraId="47FBE6FF" w16cid:durableId="26B45A40"/>
  <w16cid:commentId w16cid:paraId="1BEBCE47" w16cid:durableId="26B45B24"/>
  <w16cid:commentId w16cid:paraId="448D3F52" w16cid:durableId="26B45B7A"/>
  <w16cid:commentId w16cid:paraId="05A4827D" w16cid:durableId="26B45C30"/>
  <w16cid:commentId w16cid:paraId="40D163A8" w16cid:durableId="26B45C6F"/>
  <w16cid:commentId w16cid:paraId="30AE559B" w16cid:durableId="26B3C206"/>
  <w16cid:commentId w16cid:paraId="39F76BAC" w16cid:durableId="26B45E18"/>
  <w16cid:commentId w16cid:paraId="378500B3" w16cid:durableId="26B45FAE"/>
  <w16cid:commentId w16cid:paraId="65B4D73E" w16cid:durableId="26B464D0"/>
  <w16cid:commentId w16cid:paraId="750F76EB" w16cid:durableId="26B46725"/>
  <w16cid:commentId w16cid:paraId="0550983A" w16cid:durableId="26B468A4"/>
  <w16cid:commentId w16cid:paraId="7D35E360" w16cid:durableId="26B469E8"/>
  <w16cid:commentId w16cid:paraId="37A91713" w16cid:durableId="26B4699F"/>
  <w16cid:commentId w16cid:paraId="37992FC5" w16cid:durableId="26B3C10B"/>
  <w16cid:commentId w16cid:paraId="309F9E31" w16cid:durableId="26B3C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2A6293" w14:textId="77777777" w:rsidR="00110843" w:rsidRDefault="00110843">
      <w:r>
        <w:separator/>
      </w:r>
    </w:p>
  </w:endnote>
  <w:endnote w:type="continuationSeparator" w:id="0">
    <w:p w14:paraId="2407B155" w14:textId="77777777" w:rsidR="00110843" w:rsidRDefault="00110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7862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50A02" w14:textId="2ED87ACF" w:rsidR="00AD0221" w:rsidRDefault="00AD0221">
        <w:pPr>
          <w:pStyle w:val="a5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744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8689C8C" w14:textId="77777777" w:rsidR="00BA2091" w:rsidRDefault="00BA20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5A91D" w14:textId="77777777" w:rsidR="00110843" w:rsidRDefault="00110843">
      <w:r>
        <w:separator/>
      </w:r>
    </w:p>
  </w:footnote>
  <w:footnote w:type="continuationSeparator" w:id="0">
    <w:p w14:paraId="520715A4" w14:textId="77777777" w:rsidR="00110843" w:rsidRDefault="00110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D14BF6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4D2D12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396808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2420565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C17E874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C24DB3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B7EA48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EE640B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BB4B9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15C568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1182C78"/>
    <w:multiLevelType w:val="multilevel"/>
    <w:tmpl w:val="53F67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62860CD"/>
    <w:multiLevelType w:val="hybridMultilevel"/>
    <w:tmpl w:val="D382A790"/>
    <w:lvl w:ilvl="0" w:tplc="6002B38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D5E7B5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87AE94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2F240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39835A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130E0B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10E3D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B123D1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6D29BC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1906CF7"/>
    <w:multiLevelType w:val="multilevel"/>
    <w:tmpl w:val="FE84C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8B468F5"/>
    <w:multiLevelType w:val="hybridMultilevel"/>
    <w:tmpl w:val="7892EB42"/>
    <w:lvl w:ilvl="0" w:tplc="0A20E3D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73620FE0" w:tentative="1">
      <w:start w:val="1"/>
      <w:numFmt w:val="lowerLetter"/>
      <w:lvlText w:val="%2."/>
      <w:lvlJc w:val="left"/>
      <w:pPr>
        <w:ind w:left="1440" w:hanging="360"/>
      </w:pPr>
    </w:lvl>
    <w:lvl w:ilvl="2" w:tplc="7F3A6C7E" w:tentative="1">
      <w:start w:val="1"/>
      <w:numFmt w:val="lowerRoman"/>
      <w:lvlText w:val="%3."/>
      <w:lvlJc w:val="right"/>
      <w:pPr>
        <w:ind w:left="2160" w:hanging="180"/>
      </w:pPr>
    </w:lvl>
    <w:lvl w:ilvl="3" w:tplc="B516B814" w:tentative="1">
      <w:start w:val="1"/>
      <w:numFmt w:val="decimal"/>
      <w:lvlText w:val="%4."/>
      <w:lvlJc w:val="left"/>
      <w:pPr>
        <w:ind w:left="2880" w:hanging="360"/>
      </w:pPr>
    </w:lvl>
    <w:lvl w:ilvl="4" w:tplc="4A784834" w:tentative="1">
      <w:start w:val="1"/>
      <w:numFmt w:val="lowerLetter"/>
      <w:lvlText w:val="%5."/>
      <w:lvlJc w:val="left"/>
      <w:pPr>
        <w:ind w:left="3600" w:hanging="360"/>
      </w:pPr>
    </w:lvl>
    <w:lvl w:ilvl="5" w:tplc="52FA9D92" w:tentative="1">
      <w:start w:val="1"/>
      <w:numFmt w:val="lowerRoman"/>
      <w:lvlText w:val="%6."/>
      <w:lvlJc w:val="right"/>
      <w:pPr>
        <w:ind w:left="4320" w:hanging="180"/>
      </w:pPr>
    </w:lvl>
    <w:lvl w:ilvl="6" w:tplc="760654F4" w:tentative="1">
      <w:start w:val="1"/>
      <w:numFmt w:val="decimal"/>
      <w:lvlText w:val="%7."/>
      <w:lvlJc w:val="left"/>
      <w:pPr>
        <w:ind w:left="5040" w:hanging="360"/>
      </w:pPr>
    </w:lvl>
    <w:lvl w:ilvl="7" w:tplc="B0E4AA2A" w:tentative="1">
      <w:start w:val="1"/>
      <w:numFmt w:val="lowerLetter"/>
      <w:lvlText w:val="%8."/>
      <w:lvlJc w:val="left"/>
      <w:pPr>
        <w:ind w:left="5760" w:hanging="360"/>
      </w:pPr>
    </w:lvl>
    <w:lvl w:ilvl="8" w:tplc="BD76DE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0A245F"/>
    <w:multiLevelType w:val="hybridMultilevel"/>
    <w:tmpl w:val="29E20A30"/>
    <w:lvl w:ilvl="0" w:tplc="BBFA2094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260A9C2C" w:tentative="1">
      <w:start w:val="1"/>
      <w:numFmt w:val="lowerLetter"/>
      <w:lvlText w:val="%2."/>
      <w:lvlJc w:val="left"/>
      <w:pPr>
        <w:ind w:left="1440" w:hanging="360"/>
      </w:pPr>
    </w:lvl>
    <w:lvl w:ilvl="2" w:tplc="F1B8D33C" w:tentative="1">
      <w:start w:val="1"/>
      <w:numFmt w:val="lowerRoman"/>
      <w:lvlText w:val="%3."/>
      <w:lvlJc w:val="right"/>
      <w:pPr>
        <w:ind w:left="2160" w:hanging="180"/>
      </w:pPr>
    </w:lvl>
    <w:lvl w:ilvl="3" w:tplc="449ED69C" w:tentative="1">
      <w:start w:val="1"/>
      <w:numFmt w:val="decimal"/>
      <w:lvlText w:val="%4."/>
      <w:lvlJc w:val="left"/>
      <w:pPr>
        <w:ind w:left="2880" w:hanging="360"/>
      </w:pPr>
    </w:lvl>
    <w:lvl w:ilvl="4" w:tplc="C9B84250" w:tentative="1">
      <w:start w:val="1"/>
      <w:numFmt w:val="lowerLetter"/>
      <w:lvlText w:val="%5."/>
      <w:lvlJc w:val="left"/>
      <w:pPr>
        <w:ind w:left="3600" w:hanging="360"/>
      </w:pPr>
    </w:lvl>
    <w:lvl w:ilvl="5" w:tplc="6C2EB652" w:tentative="1">
      <w:start w:val="1"/>
      <w:numFmt w:val="lowerRoman"/>
      <w:lvlText w:val="%6."/>
      <w:lvlJc w:val="right"/>
      <w:pPr>
        <w:ind w:left="4320" w:hanging="180"/>
      </w:pPr>
    </w:lvl>
    <w:lvl w:ilvl="6" w:tplc="E79E279C" w:tentative="1">
      <w:start w:val="1"/>
      <w:numFmt w:val="decimal"/>
      <w:lvlText w:val="%7."/>
      <w:lvlJc w:val="left"/>
      <w:pPr>
        <w:ind w:left="5040" w:hanging="360"/>
      </w:pPr>
    </w:lvl>
    <w:lvl w:ilvl="7" w:tplc="E95039AC" w:tentative="1">
      <w:start w:val="1"/>
      <w:numFmt w:val="lowerLetter"/>
      <w:lvlText w:val="%8."/>
      <w:lvlJc w:val="left"/>
      <w:pPr>
        <w:ind w:left="5760" w:hanging="360"/>
      </w:pPr>
    </w:lvl>
    <w:lvl w:ilvl="8" w:tplc="F72A9E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BC2483"/>
    <w:multiLevelType w:val="hybridMultilevel"/>
    <w:tmpl w:val="720CA3D6"/>
    <w:lvl w:ilvl="0" w:tplc="28C2E80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B264AA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284A161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ABDEE02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98A60A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790A0D7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312DF5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108335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BB8E58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72A5B68"/>
    <w:multiLevelType w:val="multilevel"/>
    <w:tmpl w:val="F1AA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4"/>
  </w:num>
  <w:num w:numId="3">
    <w:abstractNumId w:val="11"/>
  </w:num>
  <w:num w:numId="4">
    <w:abstractNumId w:val="15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0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F3E"/>
    <w:rsid w:val="000005A8"/>
    <w:rsid w:val="00000633"/>
    <w:rsid w:val="00006848"/>
    <w:rsid w:val="00010254"/>
    <w:rsid w:val="00010D41"/>
    <w:rsid w:val="00013D76"/>
    <w:rsid w:val="00017E8C"/>
    <w:rsid w:val="00024D0C"/>
    <w:rsid w:val="00025AF8"/>
    <w:rsid w:val="000321CF"/>
    <w:rsid w:val="000415DA"/>
    <w:rsid w:val="00045A72"/>
    <w:rsid w:val="00051AFA"/>
    <w:rsid w:val="000553E8"/>
    <w:rsid w:val="00062B60"/>
    <w:rsid w:val="000849C3"/>
    <w:rsid w:val="000A1377"/>
    <w:rsid w:val="000A4C5A"/>
    <w:rsid w:val="000B2EA9"/>
    <w:rsid w:val="000C02F4"/>
    <w:rsid w:val="000C4391"/>
    <w:rsid w:val="000C4464"/>
    <w:rsid w:val="000E3472"/>
    <w:rsid w:val="00100BFB"/>
    <w:rsid w:val="0010173C"/>
    <w:rsid w:val="00110843"/>
    <w:rsid w:val="001176E2"/>
    <w:rsid w:val="00125076"/>
    <w:rsid w:val="001270D5"/>
    <w:rsid w:val="001377E1"/>
    <w:rsid w:val="00142B9A"/>
    <w:rsid w:val="001537CD"/>
    <w:rsid w:val="00156124"/>
    <w:rsid w:val="00174896"/>
    <w:rsid w:val="00190C6E"/>
    <w:rsid w:val="001914EF"/>
    <w:rsid w:val="00194634"/>
    <w:rsid w:val="0019519E"/>
    <w:rsid w:val="001C4422"/>
    <w:rsid w:val="001D09A4"/>
    <w:rsid w:val="001E0AE4"/>
    <w:rsid w:val="00202D88"/>
    <w:rsid w:val="002175DC"/>
    <w:rsid w:val="00221E4D"/>
    <w:rsid w:val="0023419C"/>
    <w:rsid w:val="00241B4C"/>
    <w:rsid w:val="00244918"/>
    <w:rsid w:val="00253A12"/>
    <w:rsid w:val="00270B31"/>
    <w:rsid w:val="00277549"/>
    <w:rsid w:val="002841BE"/>
    <w:rsid w:val="00286EFE"/>
    <w:rsid w:val="00290179"/>
    <w:rsid w:val="002A6225"/>
    <w:rsid w:val="002B0A53"/>
    <w:rsid w:val="002B70E3"/>
    <w:rsid w:val="002E13FA"/>
    <w:rsid w:val="002E47B9"/>
    <w:rsid w:val="002F462F"/>
    <w:rsid w:val="002F73E2"/>
    <w:rsid w:val="00301E1A"/>
    <w:rsid w:val="00304A37"/>
    <w:rsid w:val="0030570B"/>
    <w:rsid w:val="0031515D"/>
    <w:rsid w:val="003179E8"/>
    <w:rsid w:val="00324F89"/>
    <w:rsid w:val="003315CB"/>
    <w:rsid w:val="00340215"/>
    <w:rsid w:val="0034227F"/>
    <w:rsid w:val="00345877"/>
    <w:rsid w:val="003468F8"/>
    <w:rsid w:val="00355671"/>
    <w:rsid w:val="0036496D"/>
    <w:rsid w:val="00372D41"/>
    <w:rsid w:val="00375AD3"/>
    <w:rsid w:val="00384343"/>
    <w:rsid w:val="00384ACA"/>
    <w:rsid w:val="00394ADE"/>
    <w:rsid w:val="003B3664"/>
    <w:rsid w:val="003B37BF"/>
    <w:rsid w:val="003C132F"/>
    <w:rsid w:val="003C3A05"/>
    <w:rsid w:val="003E075A"/>
    <w:rsid w:val="003E236E"/>
    <w:rsid w:val="003E5AA1"/>
    <w:rsid w:val="00413B8F"/>
    <w:rsid w:val="00422969"/>
    <w:rsid w:val="00445C91"/>
    <w:rsid w:val="00454572"/>
    <w:rsid w:val="00454E16"/>
    <w:rsid w:val="00457077"/>
    <w:rsid w:val="004753E9"/>
    <w:rsid w:val="00477442"/>
    <w:rsid w:val="0047753A"/>
    <w:rsid w:val="00480455"/>
    <w:rsid w:val="004843F3"/>
    <w:rsid w:val="0049594F"/>
    <w:rsid w:val="004A307A"/>
    <w:rsid w:val="004A68C4"/>
    <w:rsid w:val="004B2449"/>
    <w:rsid w:val="004B3D1C"/>
    <w:rsid w:val="004B4D33"/>
    <w:rsid w:val="004B6B40"/>
    <w:rsid w:val="004B6B83"/>
    <w:rsid w:val="004D3747"/>
    <w:rsid w:val="004D5B91"/>
    <w:rsid w:val="004F37DD"/>
    <w:rsid w:val="0050426B"/>
    <w:rsid w:val="00505018"/>
    <w:rsid w:val="0053537D"/>
    <w:rsid w:val="005411FB"/>
    <w:rsid w:val="00556CBC"/>
    <w:rsid w:val="00571A5D"/>
    <w:rsid w:val="00572E60"/>
    <w:rsid w:val="0057479B"/>
    <w:rsid w:val="00577DE2"/>
    <w:rsid w:val="00584955"/>
    <w:rsid w:val="0058518E"/>
    <w:rsid w:val="00586603"/>
    <w:rsid w:val="00594A2D"/>
    <w:rsid w:val="005A5886"/>
    <w:rsid w:val="005C11CB"/>
    <w:rsid w:val="005D22C4"/>
    <w:rsid w:val="005D3B9C"/>
    <w:rsid w:val="005D4A45"/>
    <w:rsid w:val="005F2C6A"/>
    <w:rsid w:val="005F7E29"/>
    <w:rsid w:val="00606BDF"/>
    <w:rsid w:val="006226A9"/>
    <w:rsid w:val="006248B8"/>
    <w:rsid w:val="00625669"/>
    <w:rsid w:val="00630973"/>
    <w:rsid w:val="00647CA7"/>
    <w:rsid w:val="00651B04"/>
    <w:rsid w:val="006645E4"/>
    <w:rsid w:val="0067153F"/>
    <w:rsid w:val="00674A52"/>
    <w:rsid w:val="00692978"/>
    <w:rsid w:val="006B6A31"/>
    <w:rsid w:val="006D0CEA"/>
    <w:rsid w:val="006E78B3"/>
    <w:rsid w:val="006E7EB4"/>
    <w:rsid w:val="006F36FB"/>
    <w:rsid w:val="0070753E"/>
    <w:rsid w:val="00707B7C"/>
    <w:rsid w:val="00716CD2"/>
    <w:rsid w:val="007257F2"/>
    <w:rsid w:val="00726B79"/>
    <w:rsid w:val="00730CF2"/>
    <w:rsid w:val="00732315"/>
    <w:rsid w:val="00744ED4"/>
    <w:rsid w:val="00752B65"/>
    <w:rsid w:val="00761F9E"/>
    <w:rsid w:val="00763676"/>
    <w:rsid w:val="007636F8"/>
    <w:rsid w:val="00776962"/>
    <w:rsid w:val="007769A0"/>
    <w:rsid w:val="00784751"/>
    <w:rsid w:val="007909A1"/>
    <w:rsid w:val="00791AED"/>
    <w:rsid w:val="007A6BB9"/>
    <w:rsid w:val="007C0520"/>
    <w:rsid w:val="007C0992"/>
    <w:rsid w:val="007C4868"/>
    <w:rsid w:val="007E4188"/>
    <w:rsid w:val="007E72CF"/>
    <w:rsid w:val="007F50B1"/>
    <w:rsid w:val="007F6023"/>
    <w:rsid w:val="007F6AF2"/>
    <w:rsid w:val="00817933"/>
    <w:rsid w:val="00817F91"/>
    <w:rsid w:val="008257AE"/>
    <w:rsid w:val="00832008"/>
    <w:rsid w:val="0083399E"/>
    <w:rsid w:val="00843AE4"/>
    <w:rsid w:val="00853518"/>
    <w:rsid w:val="00861022"/>
    <w:rsid w:val="00864DDF"/>
    <w:rsid w:val="00864F43"/>
    <w:rsid w:val="00866771"/>
    <w:rsid w:val="008961DE"/>
    <w:rsid w:val="008A3566"/>
    <w:rsid w:val="008D3756"/>
    <w:rsid w:val="008F0474"/>
    <w:rsid w:val="009269D7"/>
    <w:rsid w:val="0092778C"/>
    <w:rsid w:val="00941712"/>
    <w:rsid w:val="009446E1"/>
    <w:rsid w:val="00947201"/>
    <w:rsid w:val="009514D1"/>
    <w:rsid w:val="00970892"/>
    <w:rsid w:val="0097284F"/>
    <w:rsid w:val="009739F5"/>
    <w:rsid w:val="00974B6E"/>
    <w:rsid w:val="00974F6C"/>
    <w:rsid w:val="00982410"/>
    <w:rsid w:val="00983CC6"/>
    <w:rsid w:val="009C2808"/>
    <w:rsid w:val="009C2E01"/>
    <w:rsid w:val="009C6F44"/>
    <w:rsid w:val="009D5B9A"/>
    <w:rsid w:val="009D63BA"/>
    <w:rsid w:val="009F2B86"/>
    <w:rsid w:val="009F36E2"/>
    <w:rsid w:val="00A10E01"/>
    <w:rsid w:val="00A123D9"/>
    <w:rsid w:val="00A31A42"/>
    <w:rsid w:val="00A341ED"/>
    <w:rsid w:val="00A55BFC"/>
    <w:rsid w:val="00A61D8F"/>
    <w:rsid w:val="00A7360C"/>
    <w:rsid w:val="00A775F9"/>
    <w:rsid w:val="00A77EA9"/>
    <w:rsid w:val="00A84546"/>
    <w:rsid w:val="00A875B3"/>
    <w:rsid w:val="00A92F56"/>
    <w:rsid w:val="00A95E9F"/>
    <w:rsid w:val="00AA047A"/>
    <w:rsid w:val="00AB068B"/>
    <w:rsid w:val="00AB2AD3"/>
    <w:rsid w:val="00AC4417"/>
    <w:rsid w:val="00AC52F6"/>
    <w:rsid w:val="00AC59FA"/>
    <w:rsid w:val="00AD0221"/>
    <w:rsid w:val="00AD12F9"/>
    <w:rsid w:val="00AD1850"/>
    <w:rsid w:val="00AD42FE"/>
    <w:rsid w:val="00AD4300"/>
    <w:rsid w:val="00AD54EE"/>
    <w:rsid w:val="00AE4245"/>
    <w:rsid w:val="00B01B8F"/>
    <w:rsid w:val="00B0402B"/>
    <w:rsid w:val="00B31349"/>
    <w:rsid w:val="00B4779F"/>
    <w:rsid w:val="00B557BA"/>
    <w:rsid w:val="00B611D8"/>
    <w:rsid w:val="00B61DF3"/>
    <w:rsid w:val="00B66292"/>
    <w:rsid w:val="00B663F9"/>
    <w:rsid w:val="00B75699"/>
    <w:rsid w:val="00B859E9"/>
    <w:rsid w:val="00B8650F"/>
    <w:rsid w:val="00B93A81"/>
    <w:rsid w:val="00BA0756"/>
    <w:rsid w:val="00BA2091"/>
    <w:rsid w:val="00BA4066"/>
    <w:rsid w:val="00BA4676"/>
    <w:rsid w:val="00BA566E"/>
    <w:rsid w:val="00BC7FDF"/>
    <w:rsid w:val="00BD5BD5"/>
    <w:rsid w:val="00BE1F66"/>
    <w:rsid w:val="00BE5614"/>
    <w:rsid w:val="00BF2D40"/>
    <w:rsid w:val="00BF35C0"/>
    <w:rsid w:val="00BF4273"/>
    <w:rsid w:val="00BF4A53"/>
    <w:rsid w:val="00C01831"/>
    <w:rsid w:val="00C057DC"/>
    <w:rsid w:val="00C05A36"/>
    <w:rsid w:val="00C22FAA"/>
    <w:rsid w:val="00C42A45"/>
    <w:rsid w:val="00C51506"/>
    <w:rsid w:val="00C55A83"/>
    <w:rsid w:val="00C83A95"/>
    <w:rsid w:val="00C8598B"/>
    <w:rsid w:val="00C963B3"/>
    <w:rsid w:val="00CC571F"/>
    <w:rsid w:val="00CC7BA1"/>
    <w:rsid w:val="00CD0E15"/>
    <w:rsid w:val="00CE0455"/>
    <w:rsid w:val="00CE079A"/>
    <w:rsid w:val="00CF09CC"/>
    <w:rsid w:val="00CF5BF1"/>
    <w:rsid w:val="00CF71ED"/>
    <w:rsid w:val="00D007E0"/>
    <w:rsid w:val="00D007F9"/>
    <w:rsid w:val="00D2116A"/>
    <w:rsid w:val="00D305D3"/>
    <w:rsid w:val="00D337D1"/>
    <w:rsid w:val="00D46D27"/>
    <w:rsid w:val="00D51E52"/>
    <w:rsid w:val="00D55718"/>
    <w:rsid w:val="00D67889"/>
    <w:rsid w:val="00D710E8"/>
    <w:rsid w:val="00D727A9"/>
    <w:rsid w:val="00D74451"/>
    <w:rsid w:val="00D75B9B"/>
    <w:rsid w:val="00D9175D"/>
    <w:rsid w:val="00D9428A"/>
    <w:rsid w:val="00DB3F3E"/>
    <w:rsid w:val="00DC2C71"/>
    <w:rsid w:val="00DD07FF"/>
    <w:rsid w:val="00DD5044"/>
    <w:rsid w:val="00DE466E"/>
    <w:rsid w:val="00E00F99"/>
    <w:rsid w:val="00E01900"/>
    <w:rsid w:val="00E05201"/>
    <w:rsid w:val="00E068FA"/>
    <w:rsid w:val="00E1649F"/>
    <w:rsid w:val="00E22929"/>
    <w:rsid w:val="00E32F5B"/>
    <w:rsid w:val="00E42CFF"/>
    <w:rsid w:val="00E52261"/>
    <w:rsid w:val="00E90365"/>
    <w:rsid w:val="00EB6112"/>
    <w:rsid w:val="00EB6564"/>
    <w:rsid w:val="00EC1C2C"/>
    <w:rsid w:val="00EF2E63"/>
    <w:rsid w:val="00EF6B01"/>
    <w:rsid w:val="00F05659"/>
    <w:rsid w:val="00F07BCA"/>
    <w:rsid w:val="00F07DB8"/>
    <w:rsid w:val="00F53ED0"/>
    <w:rsid w:val="00F53FDD"/>
    <w:rsid w:val="00F579CC"/>
    <w:rsid w:val="00F60AED"/>
    <w:rsid w:val="00F620EC"/>
    <w:rsid w:val="00F75B36"/>
    <w:rsid w:val="00F767D2"/>
    <w:rsid w:val="00F768DF"/>
    <w:rsid w:val="00F94F93"/>
    <w:rsid w:val="00F9766D"/>
    <w:rsid w:val="00FA6859"/>
    <w:rsid w:val="00FB1503"/>
    <w:rsid w:val="00FB47F2"/>
    <w:rsid w:val="00FD05F5"/>
    <w:rsid w:val="00FE6364"/>
    <w:rsid w:val="00FF4784"/>
    <w:rsid w:val="00FF5753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C832DF"/>
  <w14:defaultImageDpi w14:val="330"/>
  <w15:chartTrackingRefBased/>
  <w15:docId w15:val="{CD238729-34B3-4DAC-A402-803E170E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8C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51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7E4188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ja-JP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66D"/>
    <w:rPr>
      <w:sz w:val="18"/>
      <w:szCs w:val="18"/>
    </w:rPr>
  </w:style>
  <w:style w:type="paragraph" w:customStyle="1" w:styleId="MDPI13authornames">
    <w:name w:val="MDPI_1.3_authornames"/>
    <w:next w:val="a"/>
    <w:qFormat/>
    <w:rsid w:val="00F9766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F9766D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styleId="a7">
    <w:name w:val="List Paragraph"/>
    <w:basedOn w:val="a"/>
    <w:uiPriority w:val="34"/>
    <w:qFormat/>
    <w:rsid w:val="00C51506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C51506"/>
    <w:rPr>
      <w:color w:val="0563C1" w:themeColor="hyperlink"/>
      <w:u w:val="single"/>
    </w:rPr>
  </w:style>
  <w:style w:type="paragraph" w:styleId="a9">
    <w:name w:val="Bibliography"/>
    <w:basedOn w:val="a"/>
    <w:next w:val="a"/>
    <w:uiPriority w:val="37"/>
    <w:semiHidden/>
    <w:unhideWhenUsed/>
    <w:rsid w:val="00253A12"/>
  </w:style>
  <w:style w:type="character" w:styleId="aa">
    <w:name w:val="line number"/>
    <w:basedOn w:val="a0"/>
    <w:uiPriority w:val="99"/>
    <w:semiHidden/>
    <w:unhideWhenUsed/>
    <w:rsid w:val="00A61D8F"/>
    <w:rPr>
      <w:rFonts w:ascii="Times New Roman" w:eastAsia="Times New Roman" w:hAnsi="Times New Roman"/>
      <w:color w:val="A6A6A6" w:themeColor="background1" w:themeShade="A6"/>
      <w:sz w:val="24"/>
    </w:rPr>
  </w:style>
  <w:style w:type="character" w:styleId="ab">
    <w:name w:val="annotation reference"/>
    <w:basedOn w:val="a0"/>
    <w:uiPriority w:val="99"/>
    <w:rsid w:val="000F3D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Pr>
      <w:sz w:val="20"/>
      <w:szCs w:val="20"/>
    </w:rPr>
  </w:style>
  <w:style w:type="paragraph" w:styleId="ae">
    <w:name w:val="Revision"/>
    <w:hidden/>
    <w:uiPriority w:val="99"/>
    <w:semiHidden/>
    <w:rsid w:val="004A307A"/>
  </w:style>
  <w:style w:type="paragraph" w:styleId="af">
    <w:name w:val="annotation subject"/>
    <w:basedOn w:val="ac"/>
    <w:next w:val="ac"/>
    <w:link w:val="af0"/>
    <w:uiPriority w:val="99"/>
    <w:semiHidden/>
    <w:unhideWhenUsed/>
    <w:rsid w:val="004A307A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rsid w:val="004A307A"/>
    <w:rPr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7E4188"/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ja-JP" w:bidi="he-IL"/>
    </w:rPr>
  </w:style>
  <w:style w:type="paragraph" w:styleId="af1">
    <w:name w:val="Normal (Web)"/>
    <w:basedOn w:val="a"/>
    <w:uiPriority w:val="99"/>
    <w:semiHidden/>
    <w:unhideWhenUsed/>
    <w:rsid w:val="007E418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 w:bidi="he-IL"/>
    </w:rPr>
  </w:style>
  <w:style w:type="character" w:customStyle="1" w:styleId="30">
    <w:name w:val="标题 3 字符"/>
    <w:basedOn w:val="a0"/>
    <w:link w:val="3"/>
    <w:uiPriority w:val="9"/>
    <w:semiHidden/>
    <w:rsid w:val="0058518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f2">
    <w:name w:val="Balloon Text"/>
    <w:basedOn w:val="a"/>
    <w:link w:val="af3"/>
    <w:uiPriority w:val="99"/>
    <w:semiHidden/>
    <w:unhideWhenUsed/>
    <w:rsid w:val="00290179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290179"/>
    <w:rPr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AD4300"/>
    <w:rPr>
      <w:color w:val="954F72"/>
      <w:u w:val="single"/>
    </w:rPr>
  </w:style>
  <w:style w:type="paragraph" w:customStyle="1" w:styleId="msonormal0">
    <w:name w:val="msonormal"/>
    <w:basedOn w:val="a"/>
    <w:rsid w:val="00AD43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D430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D430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  <w:szCs w:val="22"/>
    </w:rPr>
  </w:style>
  <w:style w:type="paragraph" w:customStyle="1" w:styleId="xl63">
    <w:name w:val="xl63"/>
    <w:basedOn w:val="a"/>
    <w:rsid w:val="00AD430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1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9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7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12B91-5D61-47F2-81C6-76F25F6E8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7</Pages>
  <Words>3232</Words>
  <Characters>1842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hchen</dc:creator>
  <cp:lastModifiedBy>khchen</cp:lastModifiedBy>
  <cp:revision>12</cp:revision>
  <dcterms:created xsi:type="dcterms:W3CDTF">2022-10-29T08:53:00Z</dcterms:created>
  <dcterms:modified xsi:type="dcterms:W3CDTF">2022-11-27T08:36:00Z</dcterms:modified>
</cp:coreProperties>
</file>